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C6780A" w14:textId="5DE04504" w:rsidR="000A408B" w:rsidRDefault="000A408B" w:rsidP="000A408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A408B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5A661A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94480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</w:t>
      </w:r>
      <w:r w:rsidRPr="000A408B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0A408B">
        <w:rPr>
          <w:rFonts w:ascii="Times New Roman" w:hAnsi="Times New Roman" w:cs="Times New Roman"/>
          <w:sz w:val="24"/>
          <w:szCs w:val="24"/>
          <w:lang w:val="en-US"/>
        </w:rPr>
        <w:t xml:space="preserve"> Sequences retrieved from GenBank and sequences obtained in this study (highlighted in bold)</w:t>
      </w:r>
      <w:r w:rsidRPr="000A408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0A408B">
        <w:rPr>
          <w:rFonts w:ascii="Times New Roman" w:hAnsi="Times New Roman" w:cs="Times New Roman"/>
          <w:sz w:val="24"/>
          <w:szCs w:val="24"/>
          <w:lang w:val="en-US"/>
        </w:rPr>
        <w:t xml:space="preserve">that were included in the phylogenetic analyses </w:t>
      </w:r>
      <w:r w:rsidRPr="000A408B">
        <w:rPr>
          <w:rFonts w:ascii="Times New Roman" w:hAnsi="Times New Roman" w:cs="Times New Roman"/>
          <w:sz w:val="24"/>
          <w:szCs w:val="24"/>
          <w:lang w:val="en-GB"/>
        </w:rPr>
        <w:t>(18S SSU rDNA).</w:t>
      </w:r>
    </w:p>
    <w:p w14:paraId="40129672" w14:textId="77777777" w:rsidR="005A661A" w:rsidRPr="000A408B" w:rsidRDefault="005A661A" w:rsidP="000A408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7367" w:type="dxa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1276"/>
        <w:gridCol w:w="1276"/>
        <w:gridCol w:w="2835"/>
      </w:tblGrid>
      <w:tr w:rsidR="007A1302" w:rsidRPr="000A408B" w14:paraId="0FD83988" w14:textId="77777777" w:rsidTr="007A1302">
        <w:trPr>
          <w:trHeight w:val="534"/>
          <w:jc w:val="center"/>
        </w:trPr>
        <w:tc>
          <w:tcPr>
            <w:tcW w:w="1980" w:type="dxa"/>
            <w:tcBorders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686CADFA" w14:textId="77777777" w:rsidR="007A1302" w:rsidRPr="000A408B" w:rsidRDefault="007A1302" w:rsidP="000B0697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b/>
                <w:sz w:val="19"/>
                <w:szCs w:val="19"/>
              </w:rPr>
              <w:t>Isolate</w:t>
            </w:r>
          </w:p>
        </w:tc>
        <w:tc>
          <w:tcPr>
            <w:tcW w:w="1276" w:type="dxa"/>
            <w:tcBorders>
              <w:left w:val="single" w:sz="4" w:space="0" w:color="D9D9D9" w:themeColor="background1" w:themeShade="D9"/>
              <w:right w:val="single" w:sz="4" w:space="0" w:color="D9D9D9"/>
            </w:tcBorders>
            <w:shd w:val="clear" w:color="auto" w:fill="D9D9D9" w:themeFill="background1" w:themeFillShade="D9"/>
            <w:vAlign w:val="center"/>
          </w:tcPr>
          <w:p w14:paraId="5437E3AD" w14:textId="1342FAA5" w:rsidR="007A1302" w:rsidRPr="000A408B" w:rsidRDefault="007A1302" w:rsidP="007A1302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COLTRYP</w:t>
            </w:r>
          </w:p>
        </w:tc>
        <w:tc>
          <w:tcPr>
            <w:tcW w:w="1276" w:type="dxa"/>
            <w:tcBorders>
              <w:left w:val="single" w:sz="4" w:space="0" w:color="D9D9D9"/>
              <w:right w:val="single" w:sz="4" w:space="0" w:color="D9D9D9"/>
            </w:tcBorders>
            <w:shd w:val="clear" w:color="auto" w:fill="D9D9D9" w:themeFill="background1" w:themeFillShade="D9"/>
            <w:vAlign w:val="center"/>
          </w:tcPr>
          <w:p w14:paraId="2C5B3F9D" w14:textId="223B339D" w:rsidR="007A1302" w:rsidRPr="000A408B" w:rsidRDefault="007A1302" w:rsidP="000B0697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b/>
                <w:sz w:val="19"/>
                <w:szCs w:val="19"/>
              </w:rPr>
              <w:t>Genotype</w:t>
            </w:r>
          </w:p>
        </w:tc>
        <w:tc>
          <w:tcPr>
            <w:tcW w:w="2835" w:type="dxa"/>
            <w:tcBorders>
              <w:left w:val="single" w:sz="4" w:space="0" w:color="D9D9D9"/>
            </w:tcBorders>
            <w:shd w:val="clear" w:color="auto" w:fill="D9D9D9" w:themeFill="background1" w:themeFillShade="D9"/>
            <w:vAlign w:val="center"/>
          </w:tcPr>
          <w:p w14:paraId="43A4442D" w14:textId="6C9EEC00" w:rsidR="007A1302" w:rsidRPr="000A408B" w:rsidRDefault="007A1302" w:rsidP="000B0697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b/>
                <w:sz w:val="19"/>
                <w:szCs w:val="19"/>
              </w:rPr>
              <w:t>Acession Number GenBank 18S</w:t>
            </w:r>
          </w:p>
        </w:tc>
      </w:tr>
      <w:tr w:rsidR="007A1302" w:rsidRPr="000A408B" w14:paraId="01E3DC3D" w14:textId="77777777" w:rsidTr="00F341FE">
        <w:trPr>
          <w:jc w:val="center"/>
        </w:trPr>
        <w:tc>
          <w:tcPr>
            <w:tcW w:w="7367" w:type="dxa"/>
            <w:gridSpan w:val="4"/>
            <w:tcBorders>
              <w:bottom w:val="single" w:sz="4" w:space="0" w:color="FFFFFF"/>
            </w:tcBorders>
          </w:tcPr>
          <w:p w14:paraId="6DB989AE" w14:textId="0D5A37B3" w:rsidR="007A1302" w:rsidRPr="000A408B" w:rsidRDefault="007A1302" w:rsidP="000B0697">
            <w:pPr>
              <w:spacing w:before="20" w:after="20"/>
              <w:rPr>
                <w:rFonts w:ascii="Times New Roman" w:hAnsi="Times New Roman" w:cs="Times New Roman"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b/>
                <w:i/>
                <w:sz w:val="19"/>
                <w:szCs w:val="19"/>
              </w:rPr>
              <w:t>T. cruzi</w:t>
            </w:r>
          </w:p>
        </w:tc>
      </w:tr>
      <w:tr w:rsidR="007A1302" w:rsidRPr="000A408B" w14:paraId="65C0A3C2" w14:textId="77777777" w:rsidTr="007A1302">
        <w:trPr>
          <w:jc w:val="center"/>
        </w:trPr>
        <w:tc>
          <w:tcPr>
            <w:tcW w:w="1980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1D84C5BC" w14:textId="77777777" w:rsidR="007A1302" w:rsidRPr="000A408B" w:rsidRDefault="007A1302" w:rsidP="000B069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08B">
              <w:rPr>
                <w:rFonts w:ascii="Times New Roman" w:hAnsi="Times New Roman" w:cs="Times New Roman"/>
                <w:sz w:val="20"/>
                <w:szCs w:val="20"/>
              </w:rPr>
              <w:t>TCC 642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E175E90" w14:textId="1A89BC47" w:rsidR="007A1302" w:rsidRPr="000A408B" w:rsidRDefault="007A1302" w:rsidP="000B069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09A29246" w14:textId="7590C661" w:rsidR="007A1302" w:rsidRPr="000A408B" w:rsidRDefault="007A1302" w:rsidP="000B069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08B">
              <w:rPr>
                <w:rFonts w:ascii="Times New Roman" w:hAnsi="Times New Roman" w:cs="Times New Roman"/>
                <w:sz w:val="20"/>
                <w:szCs w:val="20"/>
              </w:rPr>
              <w:t>TcI</w:t>
            </w:r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</w:tcBorders>
            <w:vAlign w:val="center"/>
          </w:tcPr>
          <w:p w14:paraId="3CD22ACC" w14:textId="77777777" w:rsidR="007A1302" w:rsidRPr="000A408B" w:rsidRDefault="007A1302" w:rsidP="000B069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08B">
              <w:rPr>
                <w:rFonts w:ascii="Times New Roman" w:hAnsi="Times New Roman" w:cs="Times New Roman"/>
                <w:sz w:val="20"/>
                <w:szCs w:val="20"/>
              </w:rPr>
              <w:t>FJ001624</w:t>
            </w:r>
          </w:p>
        </w:tc>
      </w:tr>
      <w:tr w:rsidR="007A1302" w:rsidRPr="000A408B" w14:paraId="330CACE7" w14:textId="77777777" w:rsidTr="007A1302">
        <w:trPr>
          <w:jc w:val="center"/>
        </w:trPr>
        <w:tc>
          <w:tcPr>
            <w:tcW w:w="1980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2A57268A" w14:textId="77777777" w:rsidR="007A1302" w:rsidRPr="000A408B" w:rsidRDefault="007A1302" w:rsidP="007A1302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08B">
              <w:rPr>
                <w:rFonts w:ascii="Times New Roman" w:hAnsi="Times New Roman" w:cs="Times New Roman"/>
                <w:sz w:val="20"/>
                <w:szCs w:val="20"/>
              </w:rPr>
              <w:t>Tlenti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8704DC4" w14:textId="77468B9D" w:rsidR="007A1302" w:rsidRPr="000A408B" w:rsidRDefault="007A1302" w:rsidP="007A1302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9E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6C6E4689" w14:textId="7193A6BB" w:rsidR="007A1302" w:rsidRPr="000A408B" w:rsidRDefault="007A1302" w:rsidP="007A1302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08B">
              <w:rPr>
                <w:rFonts w:ascii="Times New Roman" w:hAnsi="Times New Roman" w:cs="Times New Roman"/>
                <w:sz w:val="20"/>
                <w:szCs w:val="20"/>
              </w:rPr>
              <w:t>TcI</w:t>
            </w:r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</w:tcBorders>
            <w:vAlign w:val="center"/>
          </w:tcPr>
          <w:p w14:paraId="5D94DDC5" w14:textId="77777777" w:rsidR="007A1302" w:rsidRPr="000A408B" w:rsidRDefault="007A1302" w:rsidP="007A1302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08B">
              <w:rPr>
                <w:rFonts w:ascii="Times New Roman" w:hAnsi="Times New Roman" w:cs="Times New Roman"/>
                <w:sz w:val="20"/>
                <w:szCs w:val="20"/>
              </w:rPr>
              <w:t>MH059788</w:t>
            </w:r>
          </w:p>
        </w:tc>
      </w:tr>
      <w:tr w:rsidR="007A1302" w:rsidRPr="000A408B" w14:paraId="741E1DBE" w14:textId="77777777" w:rsidTr="007A1302">
        <w:trPr>
          <w:jc w:val="center"/>
        </w:trPr>
        <w:tc>
          <w:tcPr>
            <w:tcW w:w="1980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0851E7B2" w14:textId="77777777" w:rsidR="007A1302" w:rsidRPr="000A408B" w:rsidRDefault="007A1302" w:rsidP="007A1302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08B">
              <w:rPr>
                <w:rFonts w:ascii="Times New Roman" w:hAnsi="Times New Roman" w:cs="Times New Roman"/>
                <w:sz w:val="20"/>
                <w:szCs w:val="20"/>
              </w:rPr>
              <w:t>TCC 1146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BE60A63" w14:textId="68670D94" w:rsidR="007A1302" w:rsidRPr="000A408B" w:rsidRDefault="007A1302" w:rsidP="007A1302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9E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49325FF8" w14:textId="17643F88" w:rsidR="007A1302" w:rsidRPr="000A408B" w:rsidRDefault="007A1302" w:rsidP="007A1302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08B">
              <w:rPr>
                <w:rFonts w:ascii="Times New Roman" w:hAnsi="Times New Roman" w:cs="Times New Roman"/>
                <w:sz w:val="20"/>
                <w:szCs w:val="20"/>
              </w:rPr>
              <w:t>TcII</w:t>
            </w:r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</w:tcBorders>
            <w:vAlign w:val="center"/>
          </w:tcPr>
          <w:p w14:paraId="2C9891CD" w14:textId="77777777" w:rsidR="007A1302" w:rsidRPr="000A408B" w:rsidRDefault="007A1302" w:rsidP="007A1302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08B">
              <w:rPr>
                <w:rFonts w:ascii="Times New Roman" w:hAnsi="Times New Roman" w:cs="Times New Roman"/>
                <w:sz w:val="20"/>
                <w:szCs w:val="20"/>
              </w:rPr>
              <w:t>FJ001629</w:t>
            </w:r>
          </w:p>
        </w:tc>
      </w:tr>
      <w:tr w:rsidR="007A1302" w:rsidRPr="000A408B" w14:paraId="6D931D7B" w14:textId="77777777" w:rsidTr="007A1302">
        <w:trPr>
          <w:jc w:val="center"/>
        </w:trPr>
        <w:tc>
          <w:tcPr>
            <w:tcW w:w="1980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4267EBAC" w14:textId="77777777" w:rsidR="007A1302" w:rsidRPr="000A408B" w:rsidRDefault="007A1302" w:rsidP="007A1302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08B">
              <w:rPr>
                <w:rFonts w:ascii="Times New Roman" w:hAnsi="Times New Roman" w:cs="Times New Roman"/>
                <w:sz w:val="20"/>
                <w:szCs w:val="20"/>
              </w:rPr>
              <w:t>MT 3869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6F43264" w14:textId="5480D73B" w:rsidR="007A1302" w:rsidRPr="000A408B" w:rsidRDefault="007A1302" w:rsidP="007A1302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9E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27C903D2" w14:textId="43296AD4" w:rsidR="007A1302" w:rsidRPr="000A408B" w:rsidRDefault="007A1302" w:rsidP="007A1302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08B">
              <w:rPr>
                <w:rFonts w:ascii="Times New Roman" w:hAnsi="Times New Roman" w:cs="Times New Roman"/>
                <w:sz w:val="20"/>
                <w:szCs w:val="20"/>
              </w:rPr>
              <w:t>TcIII</w:t>
            </w:r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</w:tcBorders>
            <w:vAlign w:val="center"/>
          </w:tcPr>
          <w:p w14:paraId="65A45D10" w14:textId="77777777" w:rsidR="007A1302" w:rsidRPr="000A408B" w:rsidRDefault="007A1302" w:rsidP="007A1302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08B">
              <w:rPr>
                <w:rFonts w:ascii="Times New Roman" w:hAnsi="Times New Roman" w:cs="Times New Roman"/>
                <w:sz w:val="20"/>
                <w:szCs w:val="20"/>
              </w:rPr>
              <w:t>AF303660</w:t>
            </w:r>
          </w:p>
        </w:tc>
      </w:tr>
      <w:tr w:rsidR="007A1302" w:rsidRPr="000A408B" w14:paraId="00E3709F" w14:textId="77777777" w:rsidTr="007A1302">
        <w:trPr>
          <w:jc w:val="center"/>
        </w:trPr>
        <w:tc>
          <w:tcPr>
            <w:tcW w:w="1980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3FDEDC63" w14:textId="02435C10" w:rsidR="007A1302" w:rsidRPr="000A408B" w:rsidRDefault="007F0FA2" w:rsidP="007A1302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C 863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E85D23D" w14:textId="6DCDE4EC" w:rsidR="007A1302" w:rsidRPr="000A408B" w:rsidRDefault="007A1302" w:rsidP="007A1302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9E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63B9A099" w14:textId="013DE4F9" w:rsidR="007A1302" w:rsidRPr="000A408B" w:rsidRDefault="007A1302" w:rsidP="007A1302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08B">
              <w:rPr>
                <w:rFonts w:ascii="Times New Roman" w:hAnsi="Times New Roman" w:cs="Times New Roman"/>
                <w:sz w:val="20"/>
                <w:szCs w:val="20"/>
              </w:rPr>
              <w:t>TcIII</w:t>
            </w:r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</w:tcBorders>
            <w:vAlign w:val="center"/>
          </w:tcPr>
          <w:p w14:paraId="6352F73B" w14:textId="6D2F83DD" w:rsidR="007A1302" w:rsidRPr="000A408B" w:rsidRDefault="007F0FA2" w:rsidP="007A1302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FA2">
              <w:rPr>
                <w:rFonts w:ascii="Times New Roman" w:hAnsi="Times New Roman" w:cs="Times New Roman"/>
                <w:sz w:val="20"/>
                <w:szCs w:val="20"/>
              </w:rPr>
              <w:t>FJ549376</w:t>
            </w:r>
          </w:p>
        </w:tc>
      </w:tr>
      <w:tr w:rsidR="007A1302" w:rsidRPr="000A408B" w14:paraId="1879E566" w14:textId="77777777" w:rsidTr="007A1302">
        <w:trPr>
          <w:jc w:val="center"/>
        </w:trPr>
        <w:tc>
          <w:tcPr>
            <w:tcW w:w="1980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3064439A" w14:textId="77777777" w:rsidR="007A1302" w:rsidRPr="000A408B" w:rsidRDefault="007A1302" w:rsidP="007A1302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08B">
              <w:rPr>
                <w:rFonts w:ascii="Times New Roman" w:hAnsi="Times New Roman" w:cs="Times New Roman"/>
                <w:sz w:val="20"/>
                <w:szCs w:val="20"/>
              </w:rPr>
              <w:t>MT 4167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6C0264D" w14:textId="0ED4208F" w:rsidR="007A1302" w:rsidRPr="000A408B" w:rsidRDefault="007A1302" w:rsidP="007A1302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9E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11823B7F" w14:textId="2EDF4754" w:rsidR="007A1302" w:rsidRPr="000A408B" w:rsidRDefault="007A1302" w:rsidP="007A1302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08B">
              <w:rPr>
                <w:rFonts w:ascii="Times New Roman" w:hAnsi="Times New Roman" w:cs="Times New Roman"/>
                <w:sz w:val="20"/>
                <w:szCs w:val="20"/>
              </w:rPr>
              <w:t>TcIV</w:t>
            </w:r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</w:tcBorders>
            <w:vAlign w:val="center"/>
          </w:tcPr>
          <w:p w14:paraId="4C31403B" w14:textId="77777777" w:rsidR="007A1302" w:rsidRPr="000A408B" w:rsidRDefault="007A1302" w:rsidP="007A1302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08B">
              <w:rPr>
                <w:rFonts w:ascii="Times New Roman" w:hAnsi="Times New Roman" w:cs="Times New Roman"/>
                <w:sz w:val="20"/>
                <w:szCs w:val="20"/>
              </w:rPr>
              <w:t>AF288661</w:t>
            </w:r>
          </w:p>
        </w:tc>
      </w:tr>
      <w:tr w:rsidR="007A1302" w:rsidRPr="000A408B" w14:paraId="2EC642F7" w14:textId="77777777" w:rsidTr="007A1302">
        <w:trPr>
          <w:jc w:val="center"/>
        </w:trPr>
        <w:tc>
          <w:tcPr>
            <w:tcW w:w="1980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176240A4" w14:textId="77777777" w:rsidR="007A1302" w:rsidRPr="000A408B" w:rsidRDefault="007A1302" w:rsidP="007A1302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08B">
              <w:rPr>
                <w:rFonts w:ascii="Times New Roman" w:hAnsi="Times New Roman" w:cs="Times New Roman"/>
                <w:sz w:val="20"/>
                <w:szCs w:val="20"/>
              </w:rPr>
              <w:t>TCC 668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3301B0C" w14:textId="7AF1B3EF" w:rsidR="007A1302" w:rsidRPr="000A408B" w:rsidRDefault="007A1302" w:rsidP="007A1302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9E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F568B1A" w14:textId="548A2812" w:rsidR="007A1302" w:rsidRPr="000A408B" w:rsidRDefault="007A1302" w:rsidP="007A1302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08B">
              <w:rPr>
                <w:rFonts w:ascii="Times New Roman" w:hAnsi="Times New Roman" w:cs="Times New Roman"/>
                <w:sz w:val="20"/>
                <w:szCs w:val="20"/>
              </w:rPr>
              <w:t>TcIV</w:t>
            </w:r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</w:tcBorders>
            <w:vAlign w:val="center"/>
          </w:tcPr>
          <w:p w14:paraId="26232EC7" w14:textId="77777777" w:rsidR="007A1302" w:rsidRPr="000A408B" w:rsidRDefault="007A1302" w:rsidP="007A1302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08B">
              <w:rPr>
                <w:rFonts w:ascii="Times New Roman" w:hAnsi="Times New Roman" w:cs="Times New Roman"/>
                <w:sz w:val="20"/>
                <w:szCs w:val="20"/>
              </w:rPr>
              <w:t>FJ183396</w:t>
            </w:r>
          </w:p>
        </w:tc>
      </w:tr>
      <w:tr w:rsidR="007A1302" w:rsidRPr="000A408B" w14:paraId="61A820F4" w14:textId="77777777" w:rsidTr="007A1302">
        <w:trPr>
          <w:jc w:val="center"/>
        </w:trPr>
        <w:tc>
          <w:tcPr>
            <w:tcW w:w="1980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0703B9D4" w14:textId="77777777" w:rsidR="007A1302" w:rsidRPr="000A408B" w:rsidRDefault="007A1302" w:rsidP="007A1302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08B">
              <w:rPr>
                <w:rFonts w:ascii="Times New Roman" w:hAnsi="Times New Roman" w:cs="Times New Roman"/>
                <w:sz w:val="20"/>
                <w:szCs w:val="20"/>
              </w:rPr>
              <w:t>TCC 463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579FA4E" w14:textId="2590DB8D" w:rsidR="007A1302" w:rsidRPr="000A408B" w:rsidRDefault="007A1302" w:rsidP="007A1302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9E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4FCA10E" w14:textId="778A7366" w:rsidR="007A1302" w:rsidRPr="000A408B" w:rsidRDefault="007A1302" w:rsidP="007A1302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08B">
              <w:rPr>
                <w:rFonts w:ascii="Times New Roman" w:hAnsi="Times New Roman" w:cs="Times New Roman"/>
                <w:sz w:val="20"/>
                <w:szCs w:val="20"/>
              </w:rPr>
              <w:t>TcIV</w:t>
            </w:r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</w:tcBorders>
            <w:vAlign w:val="center"/>
          </w:tcPr>
          <w:p w14:paraId="5ABB61E9" w14:textId="77777777" w:rsidR="007A1302" w:rsidRPr="000A408B" w:rsidRDefault="007A1302" w:rsidP="007A1302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08B">
              <w:rPr>
                <w:rFonts w:ascii="Times New Roman" w:hAnsi="Times New Roman" w:cs="Times New Roman"/>
                <w:sz w:val="20"/>
                <w:szCs w:val="20"/>
              </w:rPr>
              <w:t>EU755224</w:t>
            </w:r>
          </w:p>
        </w:tc>
      </w:tr>
      <w:tr w:rsidR="007A1302" w:rsidRPr="000A408B" w14:paraId="6077BFE9" w14:textId="77777777" w:rsidTr="007A1302">
        <w:trPr>
          <w:jc w:val="center"/>
        </w:trPr>
        <w:tc>
          <w:tcPr>
            <w:tcW w:w="1980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0A050D68" w14:textId="77777777" w:rsidR="007A1302" w:rsidRPr="000A408B" w:rsidRDefault="007A1302" w:rsidP="007A1302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08B">
              <w:rPr>
                <w:rFonts w:ascii="Times New Roman" w:hAnsi="Times New Roman" w:cs="Times New Roman"/>
                <w:sz w:val="20"/>
                <w:szCs w:val="20"/>
              </w:rPr>
              <w:t>TCC 656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558987A" w14:textId="41437049" w:rsidR="007A1302" w:rsidRPr="000A408B" w:rsidRDefault="007A1302" w:rsidP="007A1302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9E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7EDFFD4F" w14:textId="03844BB2" w:rsidR="007A1302" w:rsidRPr="000A408B" w:rsidRDefault="007A1302" w:rsidP="007A1302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08B">
              <w:rPr>
                <w:rFonts w:ascii="Times New Roman" w:hAnsi="Times New Roman" w:cs="Times New Roman"/>
                <w:sz w:val="20"/>
                <w:szCs w:val="20"/>
              </w:rPr>
              <w:t>TcV</w:t>
            </w:r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</w:tcBorders>
            <w:vAlign w:val="center"/>
          </w:tcPr>
          <w:p w14:paraId="7205B82E" w14:textId="77777777" w:rsidR="007A1302" w:rsidRPr="000A408B" w:rsidRDefault="007A1302" w:rsidP="007A1302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08B">
              <w:rPr>
                <w:rFonts w:ascii="Times New Roman" w:hAnsi="Times New Roman" w:cs="Times New Roman"/>
                <w:sz w:val="20"/>
                <w:szCs w:val="20"/>
              </w:rPr>
              <w:t>FJ183395</w:t>
            </w:r>
          </w:p>
        </w:tc>
      </w:tr>
      <w:tr w:rsidR="007A1302" w:rsidRPr="000A408B" w14:paraId="1DCB6671" w14:textId="77777777" w:rsidTr="007A1302">
        <w:trPr>
          <w:jc w:val="center"/>
        </w:trPr>
        <w:tc>
          <w:tcPr>
            <w:tcW w:w="1980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6D0A2994" w14:textId="77777777" w:rsidR="007A1302" w:rsidRPr="000A408B" w:rsidRDefault="007A1302" w:rsidP="007A1302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08B">
              <w:rPr>
                <w:rFonts w:ascii="Times New Roman" w:hAnsi="Times New Roman" w:cs="Times New Roman"/>
                <w:sz w:val="20"/>
                <w:szCs w:val="20"/>
              </w:rPr>
              <w:t>CL Brener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F4843E0" w14:textId="533785F9" w:rsidR="007A1302" w:rsidRPr="000A408B" w:rsidRDefault="007A1302" w:rsidP="007A1302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9E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39EA0E19" w14:textId="32DE2543" w:rsidR="007A1302" w:rsidRPr="000A408B" w:rsidRDefault="007A1302" w:rsidP="007A1302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08B">
              <w:rPr>
                <w:rFonts w:ascii="Times New Roman" w:hAnsi="Times New Roman" w:cs="Times New Roman"/>
                <w:sz w:val="20"/>
                <w:szCs w:val="20"/>
              </w:rPr>
              <w:t>TcVI</w:t>
            </w:r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</w:tcBorders>
            <w:vAlign w:val="center"/>
          </w:tcPr>
          <w:p w14:paraId="632BAE52" w14:textId="77777777" w:rsidR="007A1302" w:rsidRPr="000A408B" w:rsidRDefault="007A1302" w:rsidP="007A1302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08B">
              <w:rPr>
                <w:rFonts w:ascii="Times New Roman" w:hAnsi="Times New Roman" w:cs="Times New Roman"/>
                <w:sz w:val="20"/>
                <w:szCs w:val="20"/>
              </w:rPr>
              <w:t>AF245383</w:t>
            </w:r>
          </w:p>
        </w:tc>
      </w:tr>
      <w:tr w:rsidR="007A1302" w:rsidRPr="000A408B" w14:paraId="4E781E3D" w14:textId="77777777" w:rsidTr="007A1302">
        <w:trPr>
          <w:jc w:val="center"/>
        </w:trPr>
        <w:tc>
          <w:tcPr>
            <w:tcW w:w="1980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1F25D10C" w14:textId="77777777" w:rsidR="007A1302" w:rsidRPr="000A408B" w:rsidRDefault="007A1302" w:rsidP="007A1302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08B">
              <w:rPr>
                <w:rFonts w:ascii="Times New Roman" w:hAnsi="Times New Roman" w:cs="Times New Roman"/>
                <w:sz w:val="20"/>
                <w:szCs w:val="20"/>
              </w:rPr>
              <w:t>TCC 947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4AD740" w14:textId="141B790D" w:rsidR="007A1302" w:rsidRPr="000A408B" w:rsidRDefault="007A1302" w:rsidP="007A1302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9E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D18497" w14:textId="62609541" w:rsidR="007A1302" w:rsidRPr="000A408B" w:rsidRDefault="007A1302" w:rsidP="007A1302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08B">
              <w:rPr>
                <w:rFonts w:ascii="Times New Roman" w:hAnsi="Times New Roman" w:cs="Times New Roman"/>
                <w:sz w:val="20"/>
                <w:szCs w:val="20"/>
              </w:rPr>
              <w:t>TcBat</w:t>
            </w:r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8D8566A" w14:textId="77777777" w:rsidR="007A1302" w:rsidRPr="000A408B" w:rsidRDefault="007A1302" w:rsidP="007A1302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08B">
              <w:rPr>
                <w:rFonts w:ascii="Times New Roman" w:hAnsi="Times New Roman" w:cs="Times New Roman"/>
                <w:sz w:val="20"/>
                <w:szCs w:val="20"/>
              </w:rPr>
              <w:t>FJ001626</w:t>
            </w:r>
          </w:p>
        </w:tc>
      </w:tr>
      <w:tr w:rsidR="007A1302" w:rsidRPr="000A408B" w14:paraId="2C947A1C" w14:textId="77777777" w:rsidTr="007A1302">
        <w:trPr>
          <w:jc w:val="center"/>
        </w:trPr>
        <w:tc>
          <w:tcPr>
            <w:tcW w:w="1980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712CDC0E" w14:textId="77777777" w:rsidR="007A1302" w:rsidRPr="000A408B" w:rsidRDefault="007A1302" w:rsidP="007A1302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08B">
              <w:rPr>
                <w:rFonts w:ascii="Times New Roman" w:hAnsi="Times New Roman" w:cs="Times New Roman"/>
                <w:sz w:val="20"/>
                <w:szCs w:val="20"/>
              </w:rPr>
              <w:t>TCC 793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450504" w14:textId="7CFFA828" w:rsidR="007A1302" w:rsidRPr="000A408B" w:rsidRDefault="007A1302" w:rsidP="007A1302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9E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02F361" w14:textId="083076AA" w:rsidR="007A1302" w:rsidRPr="000A408B" w:rsidRDefault="007A1302" w:rsidP="007A1302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08B">
              <w:rPr>
                <w:rFonts w:ascii="Times New Roman" w:hAnsi="Times New Roman" w:cs="Times New Roman"/>
                <w:sz w:val="20"/>
                <w:szCs w:val="20"/>
              </w:rPr>
              <w:t>TcBat</w:t>
            </w:r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493FB877" w14:textId="77777777" w:rsidR="007A1302" w:rsidRPr="000A408B" w:rsidRDefault="007A1302" w:rsidP="007A1302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08B">
              <w:rPr>
                <w:rFonts w:ascii="Times New Roman" w:hAnsi="Times New Roman" w:cs="Times New Roman"/>
                <w:sz w:val="20"/>
                <w:szCs w:val="20"/>
              </w:rPr>
              <w:t>FJ001634</w:t>
            </w:r>
          </w:p>
        </w:tc>
      </w:tr>
      <w:tr w:rsidR="007A1302" w:rsidRPr="000A408B" w14:paraId="687D478E" w14:textId="77777777" w:rsidTr="007A1302">
        <w:trPr>
          <w:jc w:val="center"/>
        </w:trPr>
        <w:tc>
          <w:tcPr>
            <w:tcW w:w="1980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571D4595" w14:textId="77777777" w:rsidR="007A1302" w:rsidRPr="000A408B" w:rsidRDefault="007A1302" w:rsidP="007A1302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08B">
              <w:rPr>
                <w:rFonts w:ascii="Times New Roman" w:hAnsi="Times New Roman" w:cs="Times New Roman"/>
                <w:sz w:val="20"/>
                <w:szCs w:val="20"/>
              </w:rPr>
              <w:t>TCC 499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45560F" w14:textId="76E30ED3" w:rsidR="007A1302" w:rsidRPr="000A408B" w:rsidRDefault="007A1302" w:rsidP="007A1302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9E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0354ED" w14:textId="60DE3933" w:rsidR="007A1302" w:rsidRPr="000A408B" w:rsidRDefault="007A1302" w:rsidP="007A1302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08B">
              <w:rPr>
                <w:rFonts w:ascii="Times New Roman" w:hAnsi="Times New Roman" w:cs="Times New Roman"/>
                <w:sz w:val="20"/>
                <w:szCs w:val="20"/>
              </w:rPr>
              <w:t>TcBat</w:t>
            </w:r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2FDDBBE0" w14:textId="77777777" w:rsidR="007A1302" w:rsidRPr="000A408B" w:rsidRDefault="007A1302" w:rsidP="007A1302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0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J001622</w:t>
            </w:r>
          </w:p>
        </w:tc>
      </w:tr>
      <w:tr w:rsidR="007A1302" w:rsidRPr="000A408B" w14:paraId="75E59BB8" w14:textId="77777777" w:rsidTr="007A1302">
        <w:trPr>
          <w:jc w:val="center"/>
        </w:trPr>
        <w:tc>
          <w:tcPr>
            <w:tcW w:w="1980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292F01DB" w14:textId="77777777" w:rsidR="007A1302" w:rsidRPr="000A408B" w:rsidRDefault="007A1302" w:rsidP="007A1302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08B">
              <w:rPr>
                <w:rFonts w:ascii="Times New Roman" w:hAnsi="Times New Roman" w:cs="Times New Roman"/>
                <w:sz w:val="20"/>
                <w:szCs w:val="20"/>
              </w:rPr>
              <w:t>TCC 203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91CB0E" w14:textId="7FBC9E13" w:rsidR="007A1302" w:rsidRPr="000A408B" w:rsidRDefault="007A1302" w:rsidP="007A1302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9E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66FE49" w14:textId="270352F2" w:rsidR="007A1302" w:rsidRPr="000A408B" w:rsidRDefault="007A1302" w:rsidP="007A1302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08B">
              <w:rPr>
                <w:rFonts w:ascii="Times New Roman" w:hAnsi="Times New Roman" w:cs="Times New Roman"/>
                <w:sz w:val="20"/>
                <w:szCs w:val="20"/>
              </w:rPr>
              <w:t>TcBat</w:t>
            </w:r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0935F430" w14:textId="77777777" w:rsidR="007A1302" w:rsidRPr="000A408B" w:rsidRDefault="007A1302" w:rsidP="007A1302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0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J001617</w:t>
            </w:r>
          </w:p>
        </w:tc>
      </w:tr>
      <w:tr w:rsidR="005B7145" w:rsidRPr="000A408B" w14:paraId="2B08CF3F" w14:textId="77777777" w:rsidTr="007A1302">
        <w:trPr>
          <w:jc w:val="center"/>
        </w:trPr>
        <w:tc>
          <w:tcPr>
            <w:tcW w:w="1980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0493CA39" w14:textId="77777777" w:rsidR="005B7145" w:rsidRPr="000A408B" w:rsidRDefault="005B7145" w:rsidP="005B7145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LBT 9100 A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239449" w14:textId="213A8165" w:rsidR="005B7145" w:rsidRPr="000A408B" w:rsidRDefault="005B7145" w:rsidP="005B7145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616DB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C1A13C" w14:textId="0527BA52" w:rsidR="005B7145" w:rsidRPr="000A408B" w:rsidRDefault="005B7145" w:rsidP="005B7145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TcI</w:t>
            </w:r>
          </w:p>
        </w:tc>
        <w:tc>
          <w:tcPr>
            <w:tcW w:w="28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3533AF1" w14:textId="77777777" w:rsidR="005B7145" w:rsidRPr="000A408B" w:rsidRDefault="005B7145" w:rsidP="005B7145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PP935710</w:t>
            </w:r>
          </w:p>
        </w:tc>
      </w:tr>
      <w:tr w:rsidR="005B7145" w:rsidRPr="000A408B" w14:paraId="4AE05B82" w14:textId="77777777" w:rsidTr="007A1302">
        <w:trPr>
          <w:jc w:val="center"/>
        </w:trPr>
        <w:tc>
          <w:tcPr>
            <w:tcW w:w="1980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0C03775D" w14:textId="77777777" w:rsidR="005B7145" w:rsidRPr="000A408B" w:rsidRDefault="005B7145" w:rsidP="005B7145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LBT 9120 C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AEF3F1" w14:textId="5C82CFCA" w:rsidR="005B7145" w:rsidRPr="000A408B" w:rsidRDefault="005B7145" w:rsidP="005B7145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616DB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06DC3C" w14:textId="4FFC8CB6" w:rsidR="005B7145" w:rsidRPr="000A408B" w:rsidRDefault="005B7145" w:rsidP="005B7145">
            <w:pPr>
              <w:spacing w:before="20" w:after="2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TcI</w:t>
            </w:r>
          </w:p>
        </w:tc>
        <w:tc>
          <w:tcPr>
            <w:tcW w:w="28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2E3BE581" w14:textId="77777777" w:rsidR="005B7145" w:rsidRPr="000A408B" w:rsidRDefault="005B7145" w:rsidP="005B7145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PP935711</w:t>
            </w:r>
          </w:p>
        </w:tc>
      </w:tr>
      <w:tr w:rsidR="005B7145" w:rsidRPr="000A408B" w14:paraId="4554BFFD" w14:textId="77777777" w:rsidTr="007A1302">
        <w:trPr>
          <w:jc w:val="center"/>
        </w:trPr>
        <w:tc>
          <w:tcPr>
            <w:tcW w:w="1980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1C23554F" w14:textId="77777777" w:rsidR="005B7145" w:rsidRPr="000A408B" w:rsidRDefault="005B7145" w:rsidP="005B7145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LBT 9121 B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98FEF0" w14:textId="216A58E5" w:rsidR="005B7145" w:rsidRPr="000A408B" w:rsidRDefault="005B7145" w:rsidP="005B7145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616DB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8C6B54" w14:textId="20D12584" w:rsidR="005B7145" w:rsidRPr="000A408B" w:rsidRDefault="005B7145" w:rsidP="005B7145">
            <w:pPr>
              <w:spacing w:before="20" w:after="2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TcI</w:t>
            </w:r>
          </w:p>
        </w:tc>
        <w:tc>
          <w:tcPr>
            <w:tcW w:w="28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2FFE2EC3" w14:textId="77777777" w:rsidR="005B7145" w:rsidRPr="000A408B" w:rsidRDefault="005B7145" w:rsidP="005B7145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PP935712</w:t>
            </w:r>
          </w:p>
        </w:tc>
      </w:tr>
      <w:tr w:rsidR="005B7145" w:rsidRPr="000A408B" w14:paraId="13288FF4" w14:textId="77777777" w:rsidTr="007A1302">
        <w:trPr>
          <w:jc w:val="center"/>
        </w:trPr>
        <w:tc>
          <w:tcPr>
            <w:tcW w:w="1980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5F561BE2" w14:textId="77777777" w:rsidR="005B7145" w:rsidRPr="000A408B" w:rsidRDefault="005B7145" w:rsidP="005B7145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LBT 9634 B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75903C" w14:textId="07E0FADF" w:rsidR="005B7145" w:rsidRPr="000A408B" w:rsidRDefault="005B7145" w:rsidP="005B7145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616DB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78982E" w14:textId="127909B1" w:rsidR="005B7145" w:rsidRPr="000A408B" w:rsidRDefault="005B7145" w:rsidP="005B7145">
            <w:pPr>
              <w:spacing w:before="20" w:after="2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TcI</w:t>
            </w:r>
          </w:p>
        </w:tc>
        <w:tc>
          <w:tcPr>
            <w:tcW w:w="28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7E72BF79" w14:textId="77777777" w:rsidR="005B7145" w:rsidRPr="000A408B" w:rsidRDefault="005B7145" w:rsidP="005B7145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PP935714</w:t>
            </w:r>
          </w:p>
        </w:tc>
      </w:tr>
      <w:tr w:rsidR="005B7145" w:rsidRPr="000A408B" w14:paraId="6161F995" w14:textId="77777777" w:rsidTr="007A1302">
        <w:trPr>
          <w:jc w:val="center"/>
        </w:trPr>
        <w:tc>
          <w:tcPr>
            <w:tcW w:w="1980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16273505" w14:textId="77777777" w:rsidR="005B7145" w:rsidRPr="000A408B" w:rsidRDefault="005B7145" w:rsidP="005B7145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LBT 9635 A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3D62A5" w14:textId="5D0500E5" w:rsidR="005B7145" w:rsidRPr="000A408B" w:rsidRDefault="005B7145" w:rsidP="005B7145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616DB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29CF30" w14:textId="612B2BD5" w:rsidR="005B7145" w:rsidRPr="000A408B" w:rsidRDefault="005B7145" w:rsidP="005B7145">
            <w:pPr>
              <w:spacing w:before="20" w:after="2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TcI</w:t>
            </w:r>
          </w:p>
        </w:tc>
        <w:tc>
          <w:tcPr>
            <w:tcW w:w="28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53FE647D" w14:textId="77777777" w:rsidR="005B7145" w:rsidRPr="000A408B" w:rsidRDefault="005B7145" w:rsidP="005B7145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PP935710</w:t>
            </w:r>
          </w:p>
        </w:tc>
      </w:tr>
      <w:tr w:rsidR="007A1302" w:rsidRPr="000A408B" w14:paraId="7313E263" w14:textId="77777777" w:rsidTr="007A1302">
        <w:trPr>
          <w:jc w:val="center"/>
        </w:trPr>
        <w:tc>
          <w:tcPr>
            <w:tcW w:w="1980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06B0B1BC" w14:textId="77777777" w:rsidR="007A1302" w:rsidRPr="000A408B" w:rsidRDefault="007A1302" w:rsidP="000B0697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LBT 9989 A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06E523" w14:textId="469C6938" w:rsidR="007A1302" w:rsidRPr="000A408B" w:rsidRDefault="005B7145" w:rsidP="000B0697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C00789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9F1C4A" w14:textId="5DFE2CBB" w:rsidR="007A1302" w:rsidRPr="000A408B" w:rsidRDefault="007A1302" w:rsidP="000B0697">
            <w:pPr>
              <w:spacing w:before="20" w:after="2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TcI</w:t>
            </w:r>
          </w:p>
        </w:tc>
        <w:tc>
          <w:tcPr>
            <w:tcW w:w="28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4A0D160E" w14:textId="77777777" w:rsidR="007A1302" w:rsidRPr="000A408B" w:rsidRDefault="007A1302" w:rsidP="000B0697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PP935717</w:t>
            </w:r>
          </w:p>
        </w:tc>
      </w:tr>
      <w:tr w:rsidR="005B7145" w:rsidRPr="000A408B" w14:paraId="5FC82599" w14:textId="77777777" w:rsidTr="007A1302">
        <w:trPr>
          <w:jc w:val="center"/>
        </w:trPr>
        <w:tc>
          <w:tcPr>
            <w:tcW w:w="1980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5CE0DEDB" w14:textId="77777777" w:rsidR="005B7145" w:rsidRPr="000A408B" w:rsidRDefault="005B7145" w:rsidP="005B7145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LBT 9122 B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93FDBE" w14:textId="5C9B0DCF" w:rsidR="005B7145" w:rsidRPr="000A408B" w:rsidRDefault="005B7145" w:rsidP="005B7145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63C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D2712B" w14:textId="52915C6F" w:rsidR="005B7145" w:rsidRPr="000A408B" w:rsidRDefault="005B7145" w:rsidP="005B7145">
            <w:pPr>
              <w:spacing w:before="20" w:after="2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TcI</w:t>
            </w:r>
          </w:p>
        </w:tc>
        <w:tc>
          <w:tcPr>
            <w:tcW w:w="28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594C50E4" w14:textId="77777777" w:rsidR="005B7145" w:rsidRPr="000A408B" w:rsidRDefault="005B7145" w:rsidP="005B7145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PP935713</w:t>
            </w:r>
          </w:p>
        </w:tc>
      </w:tr>
      <w:tr w:rsidR="005B7145" w:rsidRPr="000A408B" w14:paraId="1FDC1CB3" w14:textId="77777777" w:rsidTr="007A1302">
        <w:trPr>
          <w:jc w:val="center"/>
        </w:trPr>
        <w:tc>
          <w:tcPr>
            <w:tcW w:w="1980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1C575891" w14:textId="77777777" w:rsidR="005B7145" w:rsidRPr="000A408B" w:rsidRDefault="005B7145" w:rsidP="005B7145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LBT 9095 B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E9F85C" w14:textId="436D9D49" w:rsidR="005B7145" w:rsidRPr="000A408B" w:rsidRDefault="005B7145" w:rsidP="005B7145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63C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ED816D" w14:textId="217A3FB0" w:rsidR="005B7145" w:rsidRPr="000A408B" w:rsidRDefault="005B7145" w:rsidP="005B7145">
            <w:pPr>
              <w:spacing w:before="20" w:after="2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TcI</w:t>
            </w:r>
          </w:p>
        </w:tc>
        <w:tc>
          <w:tcPr>
            <w:tcW w:w="28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7B8B08C3" w14:textId="77777777" w:rsidR="005B7145" w:rsidRPr="000A408B" w:rsidRDefault="005B7145" w:rsidP="005B7145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PP935709</w:t>
            </w:r>
          </w:p>
        </w:tc>
      </w:tr>
      <w:tr w:rsidR="005B7145" w:rsidRPr="000A408B" w14:paraId="66123A7A" w14:textId="77777777" w:rsidTr="007A1302">
        <w:trPr>
          <w:jc w:val="center"/>
        </w:trPr>
        <w:tc>
          <w:tcPr>
            <w:tcW w:w="1980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5A45BC3E" w14:textId="77777777" w:rsidR="005B7145" w:rsidRPr="000A408B" w:rsidRDefault="005B7145" w:rsidP="005B7145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LBT 9987 B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B00942" w14:textId="5F37C040" w:rsidR="005B7145" w:rsidRPr="000A408B" w:rsidRDefault="005B7145" w:rsidP="005B7145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63C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537FB9" w14:textId="4FE9CED1" w:rsidR="005B7145" w:rsidRPr="000A408B" w:rsidRDefault="005B7145" w:rsidP="005B7145">
            <w:pPr>
              <w:spacing w:before="20" w:after="2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TcI</w:t>
            </w:r>
          </w:p>
        </w:tc>
        <w:tc>
          <w:tcPr>
            <w:tcW w:w="28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5E57B6F2" w14:textId="77777777" w:rsidR="005B7145" w:rsidRPr="000A408B" w:rsidRDefault="005B7145" w:rsidP="005B7145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PP935716</w:t>
            </w:r>
          </w:p>
        </w:tc>
      </w:tr>
      <w:tr w:rsidR="005B7145" w:rsidRPr="000A408B" w14:paraId="4B337111" w14:textId="77777777" w:rsidTr="007A1302">
        <w:trPr>
          <w:jc w:val="center"/>
        </w:trPr>
        <w:tc>
          <w:tcPr>
            <w:tcW w:w="1980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645A4EFB" w14:textId="77777777" w:rsidR="005B7145" w:rsidRPr="000A408B" w:rsidRDefault="005B7145" w:rsidP="005B7145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LBT 10166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1100D4" w14:textId="78D74312" w:rsidR="005B7145" w:rsidRPr="000A408B" w:rsidRDefault="005B7145" w:rsidP="005B7145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63C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94EC44" w14:textId="176000F2" w:rsidR="005B7145" w:rsidRPr="000A408B" w:rsidRDefault="005B7145" w:rsidP="005B7145">
            <w:pPr>
              <w:spacing w:before="20" w:after="2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TcI</w:t>
            </w:r>
          </w:p>
        </w:tc>
        <w:tc>
          <w:tcPr>
            <w:tcW w:w="28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2738DAED" w14:textId="77777777" w:rsidR="005B7145" w:rsidRPr="000A408B" w:rsidRDefault="005B7145" w:rsidP="005B7145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40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P935321</w:t>
            </w:r>
          </w:p>
        </w:tc>
      </w:tr>
      <w:tr w:rsidR="007A1302" w:rsidRPr="000A408B" w14:paraId="0F7BC59D" w14:textId="77777777" w:rsidTr="007A1302">
        <w:trPr>
          <w:jc w:val="center"/>
        </w:trPr>
        <w:tc>
          <w:tcPr>
            <w:tcW w:w="1980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0F857125" w14:textId="77777777" w:rsidR="007A1302" w:rsidRPr="000A408B" w:rsidRDefault="007A1302" w:rsidP="000B0697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LBT 10167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0FBC9E" w14:textId="4FEC30D9" w:rsidR="007A1302" w:rsidRPr="000A408B" w:rsidRDefault="005B7145" w:rsidP="000B0697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C00791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52555D" w14:textId="7C59B8B4" w:rsidR="007A1302" w:rsidRPr="000A408B" w:rsidRDefault="007A1302" w:rsidP="000B0697">
            <w:pPr>
              <w:spacing w:before="20" w:after="2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TcI</w:t>
            </w:r>
          </w:p>
        </w:tc>
        <w:tc>
          <w:tcPr>
            <w:tcW w:w="28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2AA177C0" w14:textId="77777777" w:rsidR="007A1302" w:rsidRPr="000A408B" w:rsidRDefault="007A1302" w:rsidP="000B0697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40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P935322</w:t>
            </w:r>
          </w:p>
        </w:tc>
      </w:tr>
      <w:tr w:rsidR="007A1302" w:rsidRPr="000A408B" w14:paraId="1FD8F5A9" w14:textId="77777777" w:rsidTr="007A1302">
        <w:trPr>
          <w:jc w:val="center"/>
        </w:trPr>
        <w:tc>
          <w:tcPr>
            <w:tcW w:w="1980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1A58C8BE" w14:textId="77777777" w:rsidR="007A1302" w:rsidRPr="000A408B" w:rsidRDefault="007A1302" w:rsidP="000B0697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LBT 11296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6463B3" w14:textId="5804775D" w:rsidR="007A1302" w:rsidRPr="000A408B" w:rsidRDefault="005B7145" w:rsidP="000B0697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C00859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19D70C" w14:textId="0BC3AA2E" w:rsidR="007A1302" w:rsidRPr="000A408B" w:rsidRDefault="007A1302" w:rsidP="000B0697">
            <w:pPr>
              <w:spacing w:before="20" w:after="2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TcI</w:t>
            </w:r>
          </w:p>
        </w:tc>
        <w:tc>
          <w:tcPr>
            <w:tcW w:w="28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095BBFC7" w14:textId="77777777" w:rsidR="007A1302" w:rsidRPr="000A408B" w:rsidRDefault="007A1302" w:rsidP="000B0697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40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P935323</w:t>
            </w:r>
          </w:p>
        </w:tc>
      </w:tr>
      <w:tr w:rsidR="007A1302" w:rsidRPr="000A408B" w14:paraId="4D424DFF" w14:textId="77777777" w:rsidTr="007A1302">
        <w:trPr>
          <w:jc w:val="center"/>
        </w:trPr>
        <w:tc>
          <w:tcPr>
            <w:tcW w:w="1980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615508FE" w14:textId="77777777" w:rsidR="007A1302" w:rsidRPr="000A408B" w:rsidRDefault="007A1302" w:rsidP="000B0697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LBT 11301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F354BF" w14:textId="67B64018" w:rsidR="007A1302" w:rsidRPr="000A408B" w:rsidRDefault="005B7145" w:rsidP="000B0697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C00837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46E5BF" w14:textId="6251C4AF" w:rsidR="007A1302" w:rsidRPr="000A408B" w:rsidRDefault="007A1302" w:rsidP="000B0697">
            <w:pPr>
              <w:spacing w:before="20" w:after="2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TcI</w:t>
            </w:r>
          </w:p>
        </w:tc>
        <w:tc>
          <w:tcPr>
            <w:tcW w:w="28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38E89253" w14:textId="77777777" w:rsidR="007A1302" w:rsidRPr="000A408B" w:rsidRDefault="007A1302" w:rsidP="000B0697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40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P935324</w:t>
            </w:r>
          </w:p>
        </w:tc>
      </w:tr>
      <w:tr w:rsidR="007A1302" w:rsidRPr="000A408B" w14:paraId="1FC2C58C" w14:textId="77777777" w:rsidTr="007A1302">
        <w:trPr>
          <w:jc w:val="center"/>
        </w:trPr>
        <w:tc>
          <w:tcPr>
            <w:tcW w:w="1980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03B7134C" w14:textId="77777777" w:rsidR="007A1302" w:rsidRPr="000A408B" w:rsidRDefault="007A1302" w:rsidP="000B0697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LBT 11302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9C81A4" w14:textId="091072D1" w:rsidR="007A1302" w:rsidRPr="000A408B" w:rsidRDefault="005B7145" w:rsidP="000B0697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C00838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6BEE0D" w14:textId="1307282A" w:rsidR="007A1302" w:rsidRPr="000A408B" w:rsidRDefault="007A1302" w:rsidP="000B0697">
            <w:pPr>
              <w:spacing w:before="20" w:after="2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TcI</w:t>
            </w:r>
          </w:p>
        </w:tc>
        <w:tc>
          <w:tcPr>
            <w:tcW w:w="28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44983F57" w14:textId="77777777" w:rsidR="007A1302" w:rsidRPr="000A408B" w:rsidRDefault="007A1302" w:rsidP="000B0697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40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P935325</w:t>
            </w:r>
          </w:p>
        </w:tc>
      </w:tr>
      <w:tr w:rsidR="007A1302" w:rsidRPr="000A408B" w14:paraId="53E61757" w14:textId="77777777" w:rsidTr="007A1302">
        <w:trPr>
          <w:jc w:val="center"/>
        </w:trPr>
        <w:tc>
          <w:tcPr>
            <w:tcW w:w="1980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0E2156A4" w14:textId="77777777" w:rsidR="007A1302" w:rsidRPr="000A408B" w:rsidRDefault="007A1302" w:rsidP="000B0697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LBT 11303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C301EA" w14:textId="39AE49B8" w:rsidR="007A1302" w:rsidRPr="000A408B" w:rsidRDefault="005B7145" w:rsidP="000B0697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C00843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058FB2" w14:textId="532634C3" w:rsidR="007A1302" w:rsidRPr="000A408B" w:rsidRDefault="007A1302" w:rsidP="000B0697">
            <w:pPr>
              <w:spacing w:before="20" w:after="2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TcI</w:t>
            </w:r>
          </w:p>
        </w:tc>
        <w:tc>
          <w:tcPr>
            <w:tcW w:w="28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60666964" w14:textId="77777777" w:rsidR="007A1302" w:rsidRPr="000A408B" w:rsidRDefault="007A1302" w:rsidP="000B0697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40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P935326</w:t>
            </w:r>
          </w:p>
        </w:tc>
      </w:tr>
      <w:tr w:rsidR="007A1302" w:rsidRPr="000A408B" w14:paraId="6640FC8B" w14:textId="77777777" w:rsidTr="007A1302">
        <w:trPr>
          <w:jc w:val="center"/>
        </w:trPr>
        <w:tc>
          <w:tcPr>
            <w:tcW w:w="1980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3D1A41AB" w14:textId="77777777" w:rsidR="007A1302" w:rsidRPr="000A408B" w:rsidRDefault="007A1302" w:rsidP="000B0697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LBT 11304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1ABD18" w14:textId="0DABBFF8" w:rsidR="007A1302" w:rsidRPr="000A408B" w:rsidRDefault="005B7145" w:rsidP="000B0697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C00841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560787" w14:textId="032D6F7D" w:rsidR="007A1302" w:rsidRPr="000A408B" w:rsidRDefault="007A1302" w:rsidP="000B0697">
            <w:pPr>
              <w:spacing w:before="20" w:after="2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TcI</w:t>
            </w:r>
          </w:p>
        </w:tc>
        <w:tc>
          <w:tcPr>
            <w:tcW w:w="28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066B87AF" w14:textId="77777777" w:rsidR="007A1302" w:rsidRPr="000A408B" w:rsidRDefault="007A1302" w:rsidP="000B0697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40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P935327</w:t>
            </w:r>
          </w:p>
        </w:tc>
      </w:tr>
      <w:tr w:rsidR="005B7145" w:rsidRPr="000A408B" w14:paraId="0CFE8674" w14:textId="77777777" w:rsidTr="007A1302">
        <w:trPr>
          <w:jc w:val="center"/>
        </w:trPr>
        <w:tc>
          <w:tcPr>
            <w:tcW w:w="1980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662554A2" w14:textId="77777777" w:rsidR="005B7145" w:rsidRPr="000A408B" w:rsidRDefault="005B7145" w:rsidP="005B7145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LBT 9982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BDFD19" w14:textId="60C6EE00" w:rsidR="005B7145" w:rsidRPr="000A408B" w:rsidRDefault="005B7145" w:rsidP="005B7145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7C4E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2CB985" w14:textId="79D4FB6A" w:rsidR="005B7145" w:rsidRPr="000A408B" w:rsidRDefault="005B7145" w:rsidP="005B7145">
            <w:pPr>
              <w:spacing w:before="20" w:after="2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TcI</w:t>
            </w:r>
          </w:p>
        </w:tc>
        <w:tc>
          <w:tcPr>
            <w:tcW w:w="28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6BD60805" w14:textId="77777777" w:rsidR="005B7145" w:rsidRPr="000A408B" w:rsidRDefault="005B7145" w:rsidP="005B7145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OR351375</w:t>
            </w:r>
          </w:p>
        </w:tc>
      </w:tr>
      <w:tr w:rsidR="005B7145" w:rsidRPr="000A408B" w14:paraId="16C8E8AD" w14:textId="77777777" w:rsidTr="007A1302">
        <w:trPr>
          <w:jc w:val="center"/>
        </w:trPr>
        <w:tc>
          <w:tcPr>
            <w:tcW w:w="1980" w:type="dxa"/>
            <w:tcBorders>
              <w:top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78D381" w14:textId="77777777" w:rsidR="005B7145" w:rsidRPr="000A408B" w:rsidRDefault="005B7145" w:rsidP="005B7145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LBT 9626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B035FA" w14:textId="4AA5516A" w:rsidR="005B7145" w:rsidRPr="000A408B" w:rsidRDefault="005B7145" w:rsidP="005B7145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7C4E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56BAA8" w14:textId="65A38EF5" w:rsidR="005B7145" w:rsidRPr="000A408B" w:rsidRDefault="005B7145" w:rsidP="005B7145">
            <w:pPr>
              <w:spacing w:before="20" w:after="2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TcI</w:t>
            </w:r>
          </w:p>
        </w:tc>
        <w:tc>
          <w:tcPr>
            <w:tcW w:w="28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B437ABF" w14:textId="77777777" w:rsidR="005B7145" w:rsidRPr="000A408B" w:rsidRDefault="005B7145" w:rsidP="005B7145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OR351371</w:t>
            </w:r>
          </w:p>
        </w:tc>
      </w:tr>
      <w:tr w:rsidR="005B7145" w:rsidRPr="000A408B" w14:paraId="25312F11" w14:textId="77777777" w:rsidTr="007A1302">
        <w:trPr>
          <w:jc w:val="center"/>
        </w:trPr>
        <w:tc>
          <w:tcPr>
            <w:tcW w:w="1980" w:type="dxa"/>
            <w:tcBorders>
              <w:top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3492EEEB" w14:textId="77777777" w:rsidR="005B7145" w:rsidRPr="000A408B" w:rsidRDefault="005B7145" w:rsidP="005B7145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LBT 10254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881261" w14:textId="43311A10" w:rsidR="005B7145" w:rsidRPr="000A408B" w:rsidRDefault="005B7145" w:rsidP="005B7145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7C4E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E47E73" w14:textId="5913A404" w:rsidR="005B7145" w:rsidRPr="000A408B" w:rsidRDefault="005B7145" w:rsidP="005B7145">
            <w:pPr>
              <w:spacing w:before="20" w:after="2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TcI</w:t>
            </w:r>
          </w:p>
        </w:tc>
        <w:tc>
          <w:tcPr>
            <w:tcW w:w="28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FD3A36B" w14:textId="77777777" w:rsidR="005B7145" w:rsidRPr="000A408B" w:rsidRDefault="005B7145" w:rsidP="005B7145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OR351377</w:t>
            </w:r>
          </w:p>
        </w:tc>
      </w:tr>
      <w:tr w:rsidR="005B7145" w:rsidRPr="000A408B" w14:paraId="41980A30" w14:textId="77777777" w:rsidTr="007A1302">
        <w:trPr>
          <w:jc w:val="center"/>
        </w:trPr>
        <w:tc>
          <w:tcPr>
            <w:tcW w:w="1980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6AE767EE" w14:textId="77777777" w:rsidR="005B7145" w:rsidRPr="000A408B" w:rsidRDefault="005B7145" w:rsidP="005B7145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LBT 10278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AEDD93" w14:textId="4DC1A763" w:rsidR="005B7145" w:rsidRPr="000A408B" w:rsidRDefault="005B7145" w:rsidP="005B7145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7C4E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8AFD9C" w14:textId="3C3606C7" w:rsidR="005B7145" w:rsidRPr="000A408B" w:rsidRDefault="005B7145" w:rsidP="005B7145">
            <w:pPr>
              <w:spacing w:before="20" w:after="2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TcI</w:t>
            </w:r>
          </w:p>
        </w:tc>
        <w:tc>
          <w:tcPr>
            <w:tcW w:w="28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1303618" w14:textId="77777777" w:rsidR="005B7145" w:rsidRPr="000A408B" w:rsidRDefault="005B7145" w:rsidP="005B7145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OR351380</w:t>
            </w:r>
          </w:p>
        </w:tc>
      </w:tr>
      <w:tr w:rsidR="005B7145" w:rsidRPr="000A408B" w14:paraId="6A1BE594" w14:textId="77777777" w:rsidTr="007A1302">
        <w:trPr>
          <w:jc w:val="center"/>
        </w:trPr>
        <w:tc>
          <w:tcPr>
            <w:tcW w:w="1980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00CBBA9E" w14:textId="77777777" w:rsidR="005B7145" w:rsidRPr="000A408B" w:rsidRDefault="005B7145" w:rsidP="005B7145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LBT 10257 TB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2DF28A" w14:textId="193F570F" w:rsidR="005B7145" w:rsidRPr="000A408B" w:rsidRDefault="005B7145" w:rsidP="005B7145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7C4E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C2F772" w14:textId="72775612" w:rsidR="005B7145" w:rsidRPr="000A408B" w:rsidRDefault="005B7145" w:rsidP="005B7145">
            <w:pPr>
              <w:spacing w:before="20" w:after="2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TcI</w:t>
            </w:r>
          </w:p>
        </w:tc>
        <w:tc>
          <w:tcPr>
            <w:tcW w:w="28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C9BA529" w14:textId="77777777" w:rsidR="005B7145" w:rsidRPr="000A408B" w:rsidRDefault="005B7145" w:rsidP="005B7145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OR351368</w:t>
            </w:r>
          </w:p>
        </w:tc>
      </w:tr>
      <w:tr w:rsidR="007A1302" w:rsidRPr="000A408B" w14:paraId="2918E1B5" w14:textId="77777777" w:rsidTr="007A1302">
        <w:trPr>
          <w:jc w:val="center"/>
        </w:trPr>
        <w:tc>
          <w:tcPr>
            <w:tcW w:w="1980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4B43527E" w14:textId="77777777" w:rsidR="007A1302" w:rsidRPr="000A408B" w:rsidRDefault="007A1302" w:rsidP="000B0697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LBT 10257 HC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01A54C" w14:textId="3BED4190" w:rsidR="007A1302" w:rsidRPr="000A408B" w:rsidRDefault="005B7145" w:rsidP="000B0697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C00796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C08755" w14:textId="68BE77AA" w:rsidR="007A1302" w:rsidRPr="000A408B" w:rsidRDefault="007A1302" w:rsidP="000B0697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TcII</w:t>
            </w:r>
          </w:p>
        </w:tc>
        <w:tc>
          <w:tcPr>
            <w:tcW w:w="28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2514C6BC" w14:textId="77777777" w:rsidR="007A1302" w:rsidRPr="000A408B" w:rsidRDefault="007A1302" w:rsidP="000B0697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PP935328</w:t>
            </w:r>
          </w:p>
        </w:tc>
      </w:tr>
      <w:tr w:rsidR="007A1302" w:rsidRPr="000A408B" w14:paraId="373EBF80" w14:textId="77777777" w:rsidTr="007A1302">
        <w:trPr>
          <w:jc w:val="center"/>
        </w:trPr>
        <w:tc>
          <w:tcPr>
            <w:tcW w:w="1980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3A979434" w14:textId="77777777" w:rsidR="007A1302" w:rsidRPr="000A408B" w:rsidRDefault="007A1302" w:rsidP="000B0697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LBT 10267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D2CCF3" w14:textId="5CA16373" w:rsidR="007A1302" w:rsidRPr="000A408B" w:rsidRDefault="005B7145" w:rsidP="000B0697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C00798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1D5240" w14:textId="502F4E11" w:rsidR="007A1302" w:rsidRPr="000A408B" w:rsidRDefault="007A1302" w:rsidP="000B0697">
            <w:pPr>
              <w:spacing w:before="20" w:after="2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TcII</w:t>
            </w:r>
          </w:p>
        </w:tc>
        <w:tc>
          <w:tcPr>
            <w:tcW w:w="28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53E94667" w14:textId="77777777" w:rsidR="007A1302" w:rsidRPr="000A408B" w:rsidRDefault="007A1302" w:rsidP="000B0697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PP935329</w:t>
            </w:r>
          </w:p>
        </w:tc>
      </w:tr>
      <w:tr w:rsidR="007A1302" w:rsidRPr="000A408B" w14:paraId="08A2E40B" w14:textId="77777777" w:rsidTr="007A1302">
        <w:trPr>
          <w:jc w:val="center"/>
        </w:trPr>
        <w:tc>
          <w:tcPr>
            <w:tcW w:w="1980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7D45626B" w14:textId="77777777" w:rsidR="007A1302" w:rsidRPr="000A408B" w:rsidRDefault="007A1302" w:rsidP="000B0697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LBT 10271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E3E9B4E" w14:textId="1B15B40F" w:rsidR="007A1302" w:rsidRPr="000A408B" w:rsidRDefault="005B7145" w:rsidP="000B0697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C00807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9DDA9AA" w14:textId="4F0D59E6" w:rsidR="007A1302" w:rsidRPr="000A408B" w:rsidRDefault="007A1302" w:rsidP="000B0697">
            <w:pPr>
              <w:spacing w:before="20" w:after="2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TcII</w:t>
            </w:r>
          </w:p>
        </w:tc>
        <w:tc>
          <w:tcPr>
            <w:tcW w:w="2835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77C2D644" w14:textId="77777777" w:rsidR="007A1302" w:rsidRPr="000A408B" w:rsidRDefault="007A1302" w:rsidP="000B0697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PP935330</w:t>
            </w:r>
          </w:p>
        </w:tc>
      </w:tr>
      <w:tr w:rsidR="007A1302" w:rsidRPr="000A408B" w14:paraId="395F2EA0" w14:textId="77777777" w:rsidTr="00246229">
        <w:trPr>
          <w:jc w:val="center"/>
        </w:trPr>
        <w:tc>
          <w:tcPr>
            <w:tcW w:w="7367" w:type="dxa"/>
            <w:gridSpan w:val="4"/>
            <w:tcBorders>
              <w:bottom w:val="single" w:sz="4" w:space="0" w:color="D9D9D9"/>
            </w:tcBorders>
            <w:shd w:val="clear" w:color="auto" w:fill="D9D9D9" w:themeFill="background1" w:themeFillShade="D9"/>
          </w:tcPr>
          <w:p w14:paraId="6C133EDA" w14:textId="52D8D581" w:rsidR="007A1302" w:rsidRPr="000A408B" w:rsidRDefault="007A1302" w:rsidP="000B0697">
            <w:pPr>
              <w:spacing w:before="20" w:after="20"/>
              <w:rPr>
                <w:rFonts w:ascii="Times New Roman" w:hAnsi="Times New Roman" w:cs="Times New Roman"/>
                <w:b/>
                <w:i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b/>
                <w:i/>
                <w:sz w:val="19"/>
                <w:szCs w:val="19"/>
              </w:rPr>
              <w:t>T. cruzi marinkellei</w:t>
            </w:r>
          </w:p>
        </w:tc>
      </w:tr>
      <w:tr w:rsidR="007A1302" w:rsidRPr="000A408B" w14:paraId="45052CB9" w14:textId="77777777" w:rsidTr="00D7512D">
        <w:trPr>
          <w:jc w:val="center"/>
        </w:trPr>
        <w:tc>
          <w:tcPr>
            <w:tcW w:w="1980" w:type="dxa"/>
            <w:tcBorders>
              <w:top w:val="single" w:sz="4" w:space="0" w:color="D9D9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138C8CAA" w14:textId="77777777" w:rsidR="007A1302" w:rsidRPr="000A408B" w:rsidRDefault="007A1302" w:rsidP="007A1302">
            <w:pPr>
              <w:spacing w:before="20" w:after="2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sz w:val="19"/>
                <w:szCs w:val="19"/>
              </w:rPr>
              <w:t>TCC 344</w:t>
            </w:r>
          </w:p>
        </w:tc>
        <w:tc>
          <w:tcPr>
            <w:tcW w:w="1276" w:type="dxa"/>
            <w:tcBorders>
              <w:top w:val="single" w:sz="4" w:space="0" w:color="D9D9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/>
            </w:tcBorders>
            <w:shd w:val="clear" w:color="auto" w:fill="D9D9D9" w:themeFill="background1" w:themeFillShade="D9"/>
          </w:tcPr>
          <w:p w14:paraId="5890478B" w14:textId="7F35337F" w:rsidR="007A1302" w:rsidRPr="000A408B" w:rsidRDefault="007A1302" w:rsidP="007A1302">
            <w:pPr>
              <w:spacing w:before="20" w:after="2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A4FA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D9D9D9"/>
              <w:left w:val="single" w:sz="4" w:space="0" w:color="D9D9D9"/>
              <w:bottom w:val="single" w:sz="4" w:space="0" w:color="D9D9D9" w:themeColor="background1" w:themeShade="D9"/>
              <w:right w:val="single" w:sz="4" w:space="0" w:color="D9D9D9"/>
            </w:tcBorders>
            <w:shd w:val="clear" w:color="auto" w:fill="D9D9D9" w:themeFill="background1" w:themeFillShade="D9"/>
          </w:tcPr>
          <w:p w14:paraId="11FD15C0" w14:textId="30F542D8" w:rsidR="007A1302" w:rsidRPr="000A408B" w:rsidRDefault="007A1302" w:rsidP="007A1302">
            <w:pPr>
              <w:spacing w:before="20" w:after="2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24D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5" w:type="dxa"/>
            <w:tcBorders>
              <w:top w:val="single" w:sz="4" w:space="0" w:color="D9D9D9"/>
              <w:left w:val="single" w:sz="4" w:space="0" w:color="D9D9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35381EDF" w14:textId="77777777" w:rsidR="007A1302" w:rsidRPr="000A408B" w:rsidRDefault="007A1302" w:rsidP="007A1302">
            <w:pPr>
              <w:spacing w:before="20" w:after="2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sz w:val="19"/>
                <w:szCs w:val="19"/>
              </w:rPr>
              <w:t>FJ001664</w:t>
            </w:r>
          </w:p>
        </w:tc>
      </w:tr>
      <w:tr w:rsidR="007A1302" w:rsidRPr="000A408B" w14:paraId="6BC4C8A3" w14:textId="77777777" w:rsidTr="00D7512D">
        <w:trPr>
          <w:jc w:val="center"/>
        </w:trPr>
        <w:tc>
          <w:tcPr>
            <w:tcW w:w="1980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72919BA2" w14:textId="77777777" w:rsidR="007A1302" w:rsidRPr="000A408B" w:rsidRDefault="007A1302" w:rsidP="007A1302">
            <w:pPr>
              <w:spacing w:before="20" w:after="2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sz w:val="19"/>
                <w:szCs w:val="19"/>
              </w:rPr>
              <w:t>B3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right w:val="single" w:sz="4" w:space="0" w:color="D9D9D9"/>
            </w:tcBorders>
            <w:shd w:val="clear" w:color="auto" w:fill="D9D9D9" w:themeFill="background1" w:themeFillShade="D9"/>
          </w:tcPr>
          <w:p w14:paraId="7D9D413F" w14:textId="37058958" w:rsidR="007A1302" w:rsidRPr="000A408B" w:rsidRDefault="007A1302" w:rsidP="007A1302">
            <w:pPr>
              <w:spacing w:before="20" w:after="2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A4FA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/>
              <w:right w:val="single" w:sz="4" w:space="0" w:color="D9D9D9"/>
            </w:tcBorders>
            <w:shd w:val="clear" w:color="auto" w:fill="D9D9D9" w:themeFill="background1" w:themeFillShade="D9"/>
          </w:tcPr>
          <w:p w14:paraId="570C7B4E" w14:textId="4C121815" w:rsidR="007A1302" w:rsidRPr="000A408B" w:rsidRDefault="007A1302" w:rsidP="007A1302">
            <w:pPr>
              <w:spacing w:before="20" w:after="2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24D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5" w:type="dxa"/>
            <w:tcBorders>
              <w:top w:val="single" w:sz="4" w:space="0" w:color="D9D9D9" w:themeColor="background1" w:themeShade="D9"/>
              <w:left w:val="single" w:sz="4" w:space="0" w:color="D9D9D9"/>
            </w:tcBorders>
            <w:shd w:val="clear" w:color="auto" w:fill="D9D9D9" w:themeFill="background1" w:themeFillShade="D9"/>
            <w:vAlign w:val="center"/>
          </w:tcPr>
          <w:p w14:paraId="14E33714" w14:textId="77777777" w:rsidR="007A1302" w:rsidRPr="000A408B" w:rsidRDefault="007A1302" w:rsidP="007A1302">
            <w:pPr>
              <w:spacing w:before="20" w:after="2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sz w:val="19"/>
                <w:szCs w:val="19"/>
              </w:rPr>
              <w:t>FJ649484</w:t>
            </w:r>
          </w:p>
        </w:tc>
      </w:tr>
      <w:tr w:rsidR="007A1302" w:rsidRPr="000A408B" w14:paraId="2306BBE1" w14:textId="77777777" w:rsidTr="0001284E">
        <w:trPr>
          <w:jc w:val="center"/>
        </w:trPr>
        <w:tc>
          <w:tcPr>
            <w:tcW w:w="7367" w:type="dxa"/>
            <w:gridSpan w:val="4"/>
            <w:tcBorders>
              <w:bottom w:val="single" w:sz="4" w:space="0" w:color="FFFFFF"/>
            </w:tcBorders>
          </w:tcPr>
          <w:p w14:paraId="77521544" w14:textId="14DD0613" w:rsidR="007A1302" w:rsidRPr="000A408B" w:rsidRDefault="007A1302" w:rsidP="000B0697">
            <w:pPr>
              <w:spacing w:before="20" w:after="20"/>
              <w:rPr>
                <w:rFonts w:ascii="Times New Roman" w:hAnsi="Times New Roman" w:cs="Times New Roman"/>
                <w:b/>
                <w:i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b/>
                <w:i/>
                <w:sz w:val="19"/>
                <w:szCs w:val="19"/>
              </w:rPr>
              <w:t>T. dionisii</w:t>
            </w:r>
          </w:p>
        </w:tc>
      </w:tr>
      <w:tr w:rsidR="007A1302" w:rsidRPr="000A408B" w14:paraId="4EEEFED2" w14:textId="77777777" w:rsidTr="007A1302">
        <w:trPr>
          <w:jc w:val="center"/>
        </w:trPr>
        <w:tc>
          <w:tcPr>
            <w:tcW w:w="1980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5462690D" w14:textId="77777777" w:rsidR="007A1302" w:rsidRPr="000A408B" w:rsidRDefault="007A1302" w:rsidP="007A1302">
            <w:pPr>
              <w:spacing w:before="20" w:after="2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sz w:val="19"/>
                <w:szCs w:val="19"/>
              </w:rPr>
              <w:t>558 CT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18FF481" w14:textId="16A21C31" w:rsidR="007A1302" w:rsidRPr="000A408B" w:rsidRDefault="007A1302" w:rsidP="007A1302">
            <w:pPr>
              <w:spacing w:before="20" w:after="2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85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vAlign w:val="center"/>
          </w:tcPr>
          <w:p w14:paraId="5E64E80B" w14:textId="498655A2" w:rsidR="007A1302" w:rsidRPr="000A408B" w:rsidRDefault="007A1302" w:rsidP="007A1302">
            <w:pPr>
              <w:spacing w:before="20" w:after="2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vAlign w:val="center"/>
          </w:tcPr>
          <w:p w14:paraId="6026E368" w14:textId="77777777" w:rsidR="007A1302" w:rsidRPr="000A408B" w:rsidRDefault="007A1302" w:rsidP="007A1302">
            <w:pPr>
              <w:spacing w:before="20" w:after="2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sz w:val="19"/>
                <w:szCs w:val="19"/>
              </w:rPr>
              <w:t>KY689928</w:t>
            </w:r>
          </w:p>
        </w:tc>
      </w:tr>
      <w:tr w:rsidR="007A1302" w:rsidRPr="000A408B" w14:paraId="18784BC5" w14:textId="77777777" w:rsidTr="007A1302">
        <w:trPr>
          <w:jc w:val="center"/>
        </w:trPr>
        <w:tc>
          <w:tcPr>
            <w:tcW w:w="1980" w:type="dxa"/>
            <w:tcBorders>
              <w:top w:val="single" w:sz="4" w:space="0" w:color="FFFFFF"/>
              <w:right w:val="single" w:sz="4" w:space="0" w:color="FFFFFF" w:themeColor="background1"/>
            </w:tcBorders>
            <w:vAlign w:val="center"/>
          </w:tcPr>
          <w:p w14:paraId="41B2A9A9" w14:textId="77777777" w:rsidR="007A1302" w:rsidRPr="000A408B" w:rsidRDefault="007A1302" w:rsidP="007A1302">
            <w:pPr>
              <w:spacing w:before="20" w:after="2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sz w:val="19"/>
                <w:szCs w:val="19"/>
              </w:rPr>
              <w:t>TCC 495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8CBC118" w14:textId="64204DD4" w:rsidR="007A1302" w:rsidRPr="000A408B" w:rsidRDefault="007A1302" w:rsidP="007A1302">
            <w:pPr>
              <w:spacing w:before="20" w:after="2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85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/>
            </w:tcBorders>
            <w:vAlign w:val="center"/>
          </w:tcPr>
          <w:p w14:paraId="7E239D65" w14:textId="4AA3CBBC" w:rsidR="007A1302" w:rsidRPr="000A408B" w:rsidRDefault="007A1302" w:rsidP="007A1302">
            <w:pPr>
              <w:spacing w:before="20" w:after="2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right w:val="single" w:sz="4" w:space="0" w:color="auto"/>
            </w:tcBorders>
            <w:vAlign w:val="center"/>
          </w:tcPr>
          <w:p w14:paraId="375A2633" w14:textId="77777777" w:rsidR="007A1302" w:rsidRPr="000A408B" w:rsidRDefault="007A1302" w:rsidP="007A1302">
            <w:pPr>
              <w:spacing w:before="20" w:after="2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A408B">
              <w:rPr>
                <w:rFonts w:ascii="Times New Roman" w:hAnsi="Times New Roman" w:cs="Times New Roman"/>
                <w:sz w:val="19"/>
                <w:szCs w:val="19"/>
              </w:rPr>
              <w:t>FJ001667</w:t>
            </w:r>
          </w:p>
        </w:tc>
      </w:tr>
    </w:tbl>
    <w:p w14:paraId="7679BD8A" w14:textId="77777777" w:rsidR="00E85746" w:rsidRPr="000A408B" w:rsidRDefault="00E85746" w:rsidP="005A661A">
      <w:pPr>
        <w:spacing w:after="0" w:line="48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sectPr w:rsidR="00E85746" w:rsidRPr="000A408B" w:rsidSect="005A661A">
      <w:pgSz w:w="11906" w:h="16838"/>
      <w:pgMar w:top="1276" w:right="1701" w:bottom="709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08B"/>
    <w:rsid w:val="000A408B"/>
    <w:rsid w:val="00141E14"/>
    <w:rsid w:val="001C1126"/>
    <w:rsid w:val="00306EEE"/>
    <w:rsid w:val="003D76B7"/>
    <w:rsid w:val="005019DC"/>
    <w:rsid w:val="005416A5"/>
    <w:rsid w:val="005A661A"/>
    <w:rsid w:val="005B7145"/>
    <w:rsid w:val="00683C79"/>
    <w:rsid w:val="0076114B"/>
    <w:rsid w:val="007A1302"/>
    <w:rsid w:val="007F0FA2"/>
    <w:rsid w:val="008650D8"/>
    <w:rsid w:val="00944801"/>
    <w:rsid w:val="00AC4DC1"/>
    <w:rsid w:val="00D54186"/>
    <w:rsid w:val="00D7554A"/>
    <w:rsid w:val="00D8417E"/>
    <w:rsid w:val="00E64CE0"/>
    <w:rsid w:val="00E85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EFE08"/>
  <w15:chartTrackingRefBased/>
  <w15:docId w15:val="{9BCBBBC2-90F9-4E05-BAE2-8D00B4364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40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40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40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40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40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40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40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40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40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40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40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40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40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40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40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40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40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40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40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40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40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40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40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40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40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40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40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40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408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A408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F0FA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8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 Luiz Rodrigues Roque</dc:creator>
  <cp:keywords/>
  <dc:description/>
  <cp:lastModifiedBy>estesanita@gmail.com</cp:lastModifiedBy>
  <cp:revision>3</cp:revision>
  <dcterms:created xsi:type="dcterms:W3CDTF">2025-04-21T19:29:00Z</dcterms:created>
  <dcterms:modified xsi:type="dcterms:W3CDTF">2025-04-24T11:48:00Z</dcterms:modified>
</cp:coreProperties>
</file>